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  <w:t>Пункты резюме</w:t>
      </w:r>
    </w:p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</w:r>
    </w:p>
    <w:p>
      <w:pPr>
        <w:pStyle w:val="Normal"/>
        <w:autoSpaceDE w:val="false"/>
        <w:rPr/>
      </w:pPr>
      <w:r>
        <w:rPr>
          <w:sz w:val="22"/>
          <w:szCs w:val="22"/>
          <w:lang w:val="ru-RU"/>
        </w:rPr>
        <w:t>•</w:t>
      </w:r>
      <w:r>
        <w:rPr>
          <w:sz w:val="22"/>
          <w:szCs w:val="22"/>
          <w:lang w:val="ru-RU"/>
        </w:rPr>
        <w:tab/>
        <w:t>Математические модели могут оценивать потенциальное влияние популяционного уровня мужского обрезания на обусловленную ВИЧ заболеваемость в условиях высокой распространенности ВИЧ; однако различные методы, базовые допущения и исходные переменные могут привести к противоречивым результатам для тех, кто принимает решения.</w:t>
      </w:r>
    </w:p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  <w:t xml:space="preserve"> </w:t>
      </w:r>
    </w:p>
    <w:p>
      <w:pPr>
        <w:pStyle w:val="Normal"/>
        <w:autoSpaceDE w:val="false"/>
        <w:rPr/>
      </w:pPr>
      <w:r>
        <w:rPr>
          <w:sz w:val="22"/>
          <w:szCs w:val="22"/>
          <w:lang w:val="ru-RU"/>
        </w:rPr>
        <w:t>•</w:t>
      </w:r>
      <w:r>
        <w:rPr>
          <w:sz w:val="22"/>
          <w:szCs w:val="22"/>
          <w:lang w:val="ru-RU"/>
        </w:rPr>
        <w:tab/>
        <w:t xml:space="preserve">ЮНЭЙДС, ВОЗ и Южноафриканский центр эпидемиологического моделирования и анализа </w:t>
      </w:r>
      <w:r>
        <w:rPr>
          <w:sz w:val="22"/>
          <w:szCs w:val="22"/>
        </w:rPr>
        <w:t>SACEMA</w:t>
      </w:r>
      <w:r>
        <w:rPr>
          <w:sz w:val="22"/>
          <w:szCs w:val="22"/>
          <w:lang w:val="ru-RU"/>
        </w:rPr>
        <w:t xml:space="preserve"> созвали экспертов для рассмотрения и сравнения шести имитационных моделей по вопросам, имеющим ключевое значение для принятия решений в области политики и программ.</w:t>
      </w:r>
    </w:p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</w:r>
    </w:p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  <w:t>•</w:t>
      </w:r>
      <w:r>
        <w:rPr>
          <w:sz w:val="22"/>
          <w:szCs w:val="22"/>
          <w:lang w:val="ru-RU"/>
        </w:rPr>
        <w:tab/>
        <w:t xml:space="preserve">Модели принесли сопоставимые результаты: польза от обрезания гетеросексуальных мужчин в условиях низкой распространенности мужского обрезания и высокой распространенности ВИЧ велика – на каждые 5-15 случаев обрезания приходится один случай преодтвращенной ВИЧ-инфекции, при этом стоимость предотвращения одного случая ВИЧ-инфекции варьируется от 150 до 900 долл. США в условиях 10-летнего временного горизонта прогнозирования. </w:t>
      </w:r>
    </w:p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</w:r>
    </w:p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  <w:t>•</w:t>
      </w:r>
      <w:r>
        <w:rPr>
          <w:sz w:val="22"/>
          <w:szCs w:val="22"/>
          <w:lang w:val="ru-RU"/>
        </w:rPr>
        <w:tab/>
        <w:t>При правдоподобных допущениях, как преждевременное послеоперационное возобновление половой жизни, так и компенсация поведенческого риска, относящаяся только к вновь или уже обрезанным мужчинам и их партнерам, имеют лишь незначительное популяционное влияние.</w:t>
      </w:r>
    </w:p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</w:r>
    </w:p>
    <w:p>
      <w:pPr>
        <w:pStyle w:val="Normal"/>
        <w:autoSpaceDE w:val="false"/>
        <w:rPr>
          <w:sz w:val="22"/>
          <w:szCs w:val="22"/>
          <w:lang w:val="ru-RU"/>
        </w:rPr>
      </w:pPr>
      <w:r>
        <w:rPr>
          <w:sz w:val="22"/>
          <w:szCs w:val="22"/>
          <w:lang w:val="ru-RU"/>
        </w:rPr>
        <w:t>•</w:t>
      </w:r>
      <w:r>
        <w:rPr>
          <w:sz w:val="22"/>
          <w:szCs w:val="22"/>
          <w:lang w:val="ru-RU"/>
        </w:rPr>
        <w:tab/>
        <w:t>Женщины получают косвенную выгоду от снижения распространенности ВИЧ среди партнеров мужского пола, и хотя само по себе расширение масштабов мужского обрезания не способно прекратить эпидемию ВИЧ, оно действует в синергии с другими стратегиями для снижения бремени заболеваемости, связанной с  ВИЧ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__________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2:06:00Z</dcterms:created>
  <dc:creator>sannikovae</dc:creator>
  <dc:description/>
  <cp:keywords/>
  <dc:language>en-US</dc:language>
  <cp:lastModifiedBy>sannikovae</cp:lastModifiedBy>
  <dcterms:modified xsi:type="dcterms:W3CDTF">2009-04-30T12:31:00Z</dcterms:modified>
  <cp:revision>7</cp:revision>
  <dc:subject/>
  <dc:title>Summary Points (word count 175)</dc:title>
</cp:coreProperties>
</file>